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822B67">
      <w:pPr>
        <w:jc w:val="center"/>
        <w:rPr>
          <w:rFonts w:hint="default" w:ascii="Times New Roman" w:hAnsi="Times New Roman" w:cs="Times New Roman"/>
          <w:b/>
          <w:bCs/>
          <w:vertAlign w:val="baseline"/>
        </w:rPr>
      </w:pPr>
      <w:r>
        <w:rPr>
          <w:rFonts w:hint="default" w:ascii="Times New Roman" w:hAnsi="Times New Roman" w:cs="Times New Roman"/>
          <w:b/>
          <w:bCs/>
          <w:vertAlign w:val="baseline"/>
        </w:rPr>
        <w:t>Supplementary Table S1. Indication/diagnosis search terms used to identify glioblastoma reports and definition of a stringent “core GBM” subgroup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 w14:paraId="6577B1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4D21CC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Category</w:t>
            </w:r>
          </w:p>
        </w:tc>
        <w:tc>
          <w:tcPr>
            <w:tcW w:w="42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B693CB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Search terms (case-insensitive; after text normalization)</w:t>
            </w:r>
          </w:p>
        </w:tc>
      </w:tr>
      <w:tr w14:paraId="16A293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48D4E24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Core GBM terms (used to define the “core GBM” subgroup)</w:t>
            </w:r>
          </w:p>
        </w:tc>
        <w:tc>
          <w:tcPr>
            <w:tcW w:w="42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6EC2CD0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glioblastoma; glioblastoma multiforme; GBM</w:t>
            </w:r>
          </w:p>
        </w:tc>
      </w:tr>
      <w:tr w14:paraId="07F77C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124F27A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Broad GBM-related terms (used for the primary “broad GBM” cohort)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8A1BD57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glioblastoma; glioblastoma multiforme; GBM; malignant glioma; high-grade glioma; glioma, malignant; grade IV glioma; WHO grade IV glioma; gliosarcoma; glioma grade IV; anaplastic glioma</w:t>
            </w:r>
          </w:p>
        </w:tc>
      </w:tr>
    </w:tbl>
    <w:p w14:paraId="18C94636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60E5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9T03:10:55Z</dcterms:created>
  <dc:creator>Lenovo</dc:creator>
  <cp:lastModifiedBy>&amp; HXH &amp;</cp:lastModifiedBy>
  <dcterms:modified xsi:type="dcterms:W3CDTF">2026-02-19T03:13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DcxY2YyYzljNTI4ODAyZGQxMTIwNTg1MzM1NmVjNjUiLCJ1c2VySWQiOiI1MjE0ODAxMTAifQ==</vt:lpwstr>
  </property>
  <property fmtid="{D5CDD505-2E9C-101B-9397-08002B2CF9AE}" pid="4" name="ICV">
    <vt:lpwstr>D7C5E8EC57F94E0BA69DAB10A30A2C13_12</vt:lpwstr>
  </property>
</Properties>
</file>